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BE515" w14:textId="77777777" w:rsidR="00E0241E" w:rsidRPr="00271A2B" w:rsidRDefault="00E0241E">
      <w:pPr>
        <w:rPr>
          <w:rFonts w:ascii="Times New Roman" w:hAnsi="Times New Roman" w:cs="Times New Roman"/>
          <w:sz w:val="28"/>
          <w:szCs w:val="32"/>
        </w:rPr>
      </w:pPr>
      <w:r w:rsidRPr="00271A2B">
        <w:rPr>
          <w:rFonts w:ascii="Times New Roman" w:hAnsi="Times New Roman" w:cs="Times New Roman"/>
          <w:sz w:val="28"/>
          <w:szCs w:val="32"/>
        </w:rPr>
        <w:t xml:space="preserve">Table S3: Summary the log FC and </w:t>
      </w:r>
      <w:r w:rsidRPr="00271A2B">
        <w:rPr>
          <w:rFonts w:ascii="Times New Roman" w:hAnsi="Times New Roman" w:cs="Times New Roman"/>
          <w:i/>
          <w:iCs/>
          <w:sz w:val="28"/>
          <w:szCs w:val="32"/>
        </w:rPr>
        <w:t>P</w:t>
      </w:r>
      <w:r w:rsidRPr="00271A2B">
        <w:rPr>
          <w:rFonts w:ascii="Times New Roman" w:hAnsi="Times New Roman" w:cs="Times New Roman"/>
          <w:sz w:val="28"/>
          <w:szCs w:val="32"/>
        </w:rPr>
        <w:t xml:space="preserve">-value for all the significantly metabolism-related DEGs </w:t>
      </w:r>
    </w:p>
    <w:tbl>
      <w:tblPr>
        <w:tblW w:w="7129" w:type="dxa"/>
        <w:tblLook w:val="04A0" w:firstRow="1" w:lastRow="0" w:firstColumn="1" w:lastColumn="0" w:noHBand="0" w:noVBand="1"/>
      </w:tblPr>
      <w:tblGrid>
        <w:gridCol w:w="1239"/>
        <w:gridCol w:w="93"/>
        <w:gridCol w:w="1078"/>
        <w:gridCol w:w="92"/>
        <w:gridCol w:w="1126"/>
        <w:gridCol w:w="282"/>
        <w:gridCol w:w="794"/>
        <w:gridCol w:w="282"/>
        <w:gridCol w:w="794"/>
        <w:gridCol w:w="282"/>
        <w:gridCol w:w="794"/>
        <w:gridCol w:w="273"/>
      </w:tblGrid>
      <w:tr w:rsidR="00E0241E" w:rsidRPr="00D73D9D" w14:paraId="355BC12F" w14:textId="77777777" w:rsidTr="003D3E36">
        <w:trPr>
          <w:trHeight w:val="280"/>
        </w:trPr>
        <w:tc>
          <w:tcPr>
            <w:tcW w:w="133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2F1E" w14:textId="77777777" w:rsidR="00E0241E" w:rsidRPr="00D73D9D" w:rsidRDefault="00E0241E" w:rsidP="00E02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3D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7F98" w14:textId="77777777" w:rsidR="00E0241E" w:rsidRPr="00D73D9D" w:rsidRDefault="00E0241E" w:rsidP="00E02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3D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Mean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C10F" w14:textId="77777777" w:rsidR="00E0241E" w:rsidRPr="00D73D9D" w:rsidRDefault="00E0241E" w:rsidP="00E02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3D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an</w:t>
            </w:r>
            <w:proofErr w:type="spellEnd"/>
          </w:p>
        </w:tc>
        <w:tc>
          <w:tcPr>
            <w:tcW w:w="107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4A4B" w14:textId="77777777" w:rsidR="00E0241E" w:rsidRPr="00D73D9D" w:rsidRDefault="00E0241E" w:rsidP="00E02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3D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76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0406" w14:textId="77777777" w:rsidR="00E0241E" w:rsidRPr="00D73D9D" w:rsidRDefault="00E0241E" w:rsidP="00E02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3D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067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3FC8" w14:textId="77777777" w:rsidR="00E0241E" w:rsidRPr="00D73D9D" w:rsidRDefault="00E0241E" w:rsidP="00E02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3D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6455C6" w:rsidRPr="006455C6" w14:paraId="275E0630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31CF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 w:colFirst="0" w:colLast="0"/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P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B4C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922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E2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16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7E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02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F8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7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13</w:t>
            </w:r>
          </w:p>
        </w:tc>
      </w:tr>
      <w:tr w:rsidR="006455C6" w:rsidRPr="006455C6" w14:paraId="5BA71F5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12F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GT2B1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86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56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446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028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C1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510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C6D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5E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7</w:t>
            </w:r>
          </w:p>
        </w:tc>
      </w:tr>
      <w:tr w:rsidR="006455C6" w:rsidRPr="006455C6" w14:paraId="68EA7CC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F6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TA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101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950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085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053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E44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357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15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C19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08</w:t>
            </w:r>
          </w:p>
        </w:tc>
      </w:tr>
      <w:tr w:rsidR="006455C6" w:rsidRPr="006455C6" w14:paraId="754F5DD0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7C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YCR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92E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41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94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09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BF9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331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94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B1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1</w:t>
            </w:r>
          </w:p>
        </w:tc>
      </w:tr>
      <w:tr w:rsidR="006455C6" w:rsidRPr="006455C6" w14:paraId="6A5176D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153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2C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A67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.020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3B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2239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E2A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72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175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CD1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13</w:t>
            </w:r>
          </w:p>
        </w:tc>
      </w:tr>
      <w:tr w:rsidR="006455C6" w:rsidRPr="006455C6" w14:paraId="29262CF8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4E3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ME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5E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419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F65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486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A6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203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E79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581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13</w:t>
            </w:r>
          </w:p>
        </w:tc>
      </w:tr>
      <w:tr w:rsidR="006455C6" w:rsidRPr="006455C6" w14:paraId="3F23CD6C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EBE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DP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C80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888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1B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6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D2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51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CA4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A14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2</w:t>
            </w:r>
          </w:p>
        </w:tc>
      </w:tr>
      <w:tr w:rsidR="006455C6" w:rsidRPr="006455C6" w14:paraId="54CB881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26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DH16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69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.5752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9F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37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200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388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F5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B6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11</w:t>
            </w:r>
          </w:p>
        </w:tc>
      </w:tr>
      <w:tr w:rsidR="006455C6" w:rsidRPr="006455C6" w14:paraId="3ECF0DD7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87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NPA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E0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838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48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48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94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735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2A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970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14</w:t>
            </w:r>
          </w:p>
        </w:tc>
      </w:tr>
      <w:tr w:rsidR="006455C6" w:rsidRPr="006455C6" w14:paraId="592E644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07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D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09B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893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63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86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5F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48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49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E-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F82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14</w:t>
            </w:r>
          </w:p>
        </w:tc>
      </w:tr>
      <w:tr w:rsidR="006455C6" w:rsidRPr="006455C6" w14:paraId="40F60FFF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00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EAE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844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4A4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3363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913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28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5E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0B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3</w:t>
            </w:r>
          </w:p>
        </w:tc>
      </w:tr>
      <w:tr w:rsidR="006455C6" w:rsidRPr="006455C6" w14:paraId="3704C48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7E3B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TYMK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A0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438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55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37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2ED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53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75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636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E-14</w:t>
            </w:r>
          </w:p>
        </w:tc>
      </w:tr>
      <w:tr w:rsidR="006455C6" w:rsidRPr="006455C6" w14:paraId="1C66E8F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B2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YGB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13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351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E1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53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5C7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25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4B7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99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14</w:t>
            </w:r>
          </w:p>
        </w:tc>
      </w:tr>
      <w:tr w:rsidR="006455C6" w:rsidRPr="006455C6" w14:paraId="11B2736A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13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MNAT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2A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61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AB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435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16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41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E0B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E-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EC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5</w:t>
            </w:r>
          </w:p>
        </w:tc>
      </w:tr>
      <w:tr w:rsidR="006455C6" w:rsidRPr="006455C6" w14:paraId="22DA1F9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690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KP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C6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20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332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18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D2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176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EE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E-0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0E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7</w:t>
            </w:r>
          </w:p>
        </w:tc>
      </w:tr>
      <w:tr w:rsidR="006455C6" w:rsidRPr="006455C6" w14:paraId="20DE471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2E7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K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BB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90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72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7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5C5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53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48C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C59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14</w:t>
            </w:r>
          </w:p>
        </w:tc>
      </w:tr>
      <w:tr w:rsidR="006455C6" w:rsidRPr="006455C6" w14:paraId="7051B907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F6C9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GT2B7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28E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.210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6D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623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CA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15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C19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7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0</w:t>
            </w:r>
          </w:p>
        </w:tc>
      </w:tr>
      <w:tr w:rsidR="006455C6" w:rsidRPr="006455C6" w14:paraId="1C032BC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520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F8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.652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0C7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5019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78C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299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C5E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17F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10</w:t>
            </w:r>
          </w:p>
        </w:tc>
      </w:tr>
      <w:tr w:rsidR="006455C6" w:rsidRPr="006455C6" w14:paraId="6219EC5C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A9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PDH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BB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026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F2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8754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B4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76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2C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C47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3</w:t>
            </w:r>
          </w:p>
        </w:tc>
      </w:tr>
      <w:tr w:rsidR="006455C6" w:rsidRPr="006455C6" w14:paraId="268C6A75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B4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A5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379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DF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36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05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377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A47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36A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5</w:t>
            </w:r>
          </w:p>
        </w:tc>
      </w:tr>
      <w:tr w:rsidR="006455C6" w:rsidRPr="006455C6" w14:paraId="0484E70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BA6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TPD6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4A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62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D2C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404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99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16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F6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F2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1</w:t>
            </w:r>
          </w:p>
        </w:tc>
      </w:tr>
      <w:tr w:rsidR="006455C6" w:rsidRPr="006455C6" w14:paraId="52482BD6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89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T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21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0045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39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96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22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04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08C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73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14</w:t>
            </w:r>
          </w:p>
        </w:tc>
      </w:tr>
      <w:tr w:rsidR="006455C6" w:rsidRPr="006455C6" w14:paraId="34CB911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F57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BA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D3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766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60A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644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13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08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77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EC6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E-11</w:t>
            </w:r>
          </w:p>
        </w:tc>
      </w:tr>
      <w:tr w:rsidR="006455C6" w:rsidRPr="006455C6" w14:paraId="0825224C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555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YS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FA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737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804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630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09A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17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6C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9E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4E-12</w:t>
            </w:r>
          </w:p>
        </w:tc>
      </w:tr>
      <w:tr w:rsidR="006455C6" w:rsidRPr="006455C6" w14:paraId="10E97C6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12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E63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48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7A6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38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E5D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23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A2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32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10</w:t>
            </w:r>
          </w:p>
        </w:tc>
      </w:tr>
      <w:tr w:rsidR="006455C6" w:rsidRPr="006455C6" w14:paraId="56A7627A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ADC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MT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17B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93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BE1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79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40B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42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1E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3B3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144</w:t>
            </w:r>
          </w:p>
        </w:tc>
      </w:tr>
      <w:tr w:rsidR="006455C6" w:rsidRPr="006455C6" w14:paraId="5E8E71C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D6D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PRS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48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807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F4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779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385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35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BE7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ADC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3</w:t>
            </w:r>
          </w:p>
        </w:tc>
      </w:tr>
      <w:tr w:rsidR="006455C6" w:rsidRPr="006455C6" w14:paraId="3E00C25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E29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714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84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59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76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4B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3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80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E-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05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6</w:t>
            </w:r>
          </w:p>
        </w:tc>
      </w:tr>
      <w:tr w:rsidR="006455C6" w:rsidRPr="006455C6" w14:paraId="71B7FFC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480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DE1C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AB5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28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8F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05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B79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98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EA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12E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1</w:t>
            </w:r>
          </w:p>
        </w:tc>
      </w:tr>
      <w:tr w:rsidR="006455C6" w:rsidRPr="006455C6" w14:paraId="141211A5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ABC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18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624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E3C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.815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0F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038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A7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5FC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14</w:t>
            </w:r>
          </w:p>
        </w:tc>
      </w:tr>
      <w:tr w:rsidR="006455C6" w:rsidRPr="006455C6" w14:paraId="2DFF83B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613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40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92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CC3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893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ABE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92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A1A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557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1</w:t>
            </w:r>
          </w:p>
        </w:tc>
      </w:tr>
      <w:tr w:rsidR="006455C6" w:rsidRPr="006455C6" w14:paraId="1C6836D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FA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RP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97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87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EF5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06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75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01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796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B04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15</w:t>
            </w:r>
          </w:p>
        </w:tc>
      </w:tr>
      <w:tr w:rsidR="006455C6" w:rsidRPr="006455C6" w14:paraId="1FA9D43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B64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XC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D78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59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203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9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D7B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509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27C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BC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55</w:t>
            </w:r>
          </w:p>
        </w:tc>
      </w:tr>
      <w:tr w:rsidR="006455C6" w:rsidRPr="006455C6" w14:paraId="3476DCC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68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BR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852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79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F7A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93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02D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75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98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E-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072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8</w:t>
            </w:r>
          </w:p>
        </w:tc>
      </w:tr>
      <w:tr w:rsidR="006455C6" w:rsidRPr="006455C6" w14:paraId="1602ECA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3A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C5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460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CF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826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A0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15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C6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E6B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3</w:t>
            </w:r>
          </w:p>
        </w:tc>
      </w:tr>
      <w:tr w:rsidR="006455C6" w:rsidRPr="006455C6" w14:paraId="6AFA2FAA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BA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M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343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389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77C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226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E32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34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5C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CFF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11</w:t>
            </w:r>
          </w:p>
        </w:tc>
      </w:tr>
      <w:tr w:rsidR="006455C6" w:rsidRPr="006455C6" w14:paraId="017D0D6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6D0B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CD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DB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64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E8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243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33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098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498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09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10</w:t>
            </w:r>
          </w:p>
        </w:tc>
      </w:tr>
      <w:tr w:rsidR="006455C6" w:rsidRPr="006455C6" w14:paraId="38E25CA8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ED06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E2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00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A4B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8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74D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82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C9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714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05</w:t>
            </w:r>
          </w:p>
        </w:tc>
      </w:tr>
      <w:tr w:rsidR="006455C6" w:rsidRPr="006455C6" w14:paraId="3DDAEA27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00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CA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B9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2904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91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48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A4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958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D7B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30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14</w:t>
            </w:r>
          </w:p>
        </w:tc>
      </w:tr>
      <w:tr w:rsidR="006455C6" w:rsidRPr="006455C6" w14:paraId="3B0D9462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BFA0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E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0E5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64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798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9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DF1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10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788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955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6</w:t>
            </w:r>
          </w:p>
        </w:tc>
      </w:tr>
      <w:tr w:rsidR="006455C6" w:rsidRPr="006455C6" w14:paraId="7201520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2A7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K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CC5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.046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375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574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99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554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D9D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01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1</w:t>
            </w:r>
          </w:p>
        </w:tc>
      </w:tr>
      <w:tr w:rsidR="006455C6" w:rsidRPr="006455C6" w14:paraId="14558B8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1C0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B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8D9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369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86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6580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04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04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9F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A52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05</w:t>
            </w:r>
          </w:p>
        </w:tc>
      </w:tr>
      <w:tr w:rsidR="006455C6" w:rsidRPr="006455C6" w14:paraId="49302EF6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41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862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57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1FD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031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B35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586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08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B2B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13</w:t>
            </w:r>
          </w:p>
        </w:tc>
      </w:tr>
      <w:tr w:rsidR="006455C6" w:rsidRPr="006455C6" w14:paraId="1038E5E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5F5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3D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39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6B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414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02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829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26B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16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95</w:t>
            </w:r>
          </w:p>
        </w:tc>
      </w:tr>
      <w:tr w:rsidR="006455C6" w:rsidRPr="006455C6" w14:paraId="5F28426A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6D9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HK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40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79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BE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513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C9A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945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41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3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67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09</w:t>
            </w:r>
          </w:p>
        </w:tc>
      </w:tr>
      <w:tr w:rsidR="006455C6" w:rsidRPr="006455C6" w14:paraId="0120AC9A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D82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ABA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637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A7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822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9EC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7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67C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03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07</w:t>
            </w:r>
          </w:p>
        </w:tc>
      </w:tr>
      <w:tr w:rsidR="006455C6" w:rsidRPr="006455C6" w14:paraId="14820A35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3E06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H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13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.576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7C0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83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2A5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73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849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DB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12</w:t>
            </w:r>
          </w:p>
        </w:tc>
      </w:tr>
      <w:tr w:rsidR="006455C6" w:rsidRPr="006455C6" w14:paraId="5CF1198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435B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DO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EB6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100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79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807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9C2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923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EC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015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10</w:t>
            </w:r>
          </w:p>
        </w:tc>
      </w:tr>
      <w:tr w:rsidR="006455C6" w:rsidRPr="006455C6" w14:paraId="3AD611A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4A3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32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.244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49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572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94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71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B21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633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11</w:t>
            </w:r>
          </w:p>
        </w:tc>
      </w:tr>
      <w:tr w:rsidR="006455C6" w:rsidRPr="006455C6" w14:paraId="6B65DDB5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B0C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TPD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F19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25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D6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429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E2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78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D3D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0A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6</w:t>
            </w:r>
          </w:p>
        </w:tc>
      </w:tr>
      <w:tr w:rsidR="006455C6" w:rsidRPr="006455C6" w14:paraId="4B93784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2D0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2G1B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9B5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454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B1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245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69A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823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5B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6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4B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244</w:t>
            </w:r>
          </w:p>
        </w:tc>
      </w:tr>
      <w:tr w:rsidR="006455C6" w:rsidRPr="006455C6" w14:paraId="02ABDB40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12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PA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676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328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61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653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05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22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19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B8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13</w:t>
            </w:r>
          </w:p>
        </w:tc>
      </w:tr>
      <w:tr w:rsidR="006455C6" w:rsidRPr="006455C6" w14:paraId="3E9F0D0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7E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PCA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50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346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6F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49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B44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42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82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18B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08</w:t>
            </w:r>
          </w:p>
        </w:tc>
      </w:tr>
      <w:tr w:rsidR="006455C6" w:rsidRPr="006455C6" w14:paraId="571A744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C81C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OC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7D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382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B0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230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1D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53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27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ECC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9</w:t>
            </w:r>
          </w:p>
        </w:tc>
      </w:tr>
      <w:tr w:rsidR="006455C6" w:rsidRPr="006455C6" w14:paraId="19DB95C4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32B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04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941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9F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96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F61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43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6C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C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7E-10</w:t>
            </w:r>
          </w:p>
        </w:tc>
      </w:tr>
      <w:tr w:rsidR="006455C6" w:rsidRPr="006455C6" w14:paraId="5BCCB8D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40A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58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729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259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501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611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2363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0CA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ABC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3</w:t>
            </w:r>
          </w:p>
        </w:tc>
      </w:tr>
      <w:tr w:rsidR="006455C6" w:rsidRPr="006455C6" w14:paraId="0EA36B35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89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G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74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527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1C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58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D6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84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364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4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74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01</w:t>
            </w:r>
          </w:p>
        </w:tc>
      </w:tr>
      <w:tr w:rsidR="006455C6" w:rsidRPr="006455C6" w14:paraId="058A89B8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90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4A2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611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6634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35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418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96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27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96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12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0</w:t>
            </w:r>
          </w:p>
        </w:tc>
      </w:tr>
      <w:tr w:rsidR="006455C6" w:rsidRPr="006455C6" w14:paraId="75829CBC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7AF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FAH1B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651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921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3A3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955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5A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1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5A8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C77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12</w:t>
            </w:r>
          </w:p>
        </w:tc>
      </w:tr>
      <w:tr w:rsidR="006455C6" w:rsidRPr="006455C6" w14:paraId="5B20B996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D72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L3S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2FB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184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360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426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D5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49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5C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7AD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8</w:t>
            </w:r>
          </w:p>
        </w:tc>
      </w:tr>
      <w:tr w:rsidR="006455C6" w:rsidRPr="006455C6" w14:paraId="33B9719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98C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O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8E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4047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71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158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C1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925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CDF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C55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1</w:t>
            </w:r>
          </w:p>
        </w:tc>
      </w:tr>
      <w:tr w:rsidR="006455C6" w:rsidRPr="006455C6" w14:paraId="252A1E6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9E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82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799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256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5798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9B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0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47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C0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0</w:t>
            </w:r>
          </w:p>
        </w:tc>
      </w:tr>
      <w:tr w:rsidR="006455C6" w:rsidRPr="006455C6" w14:paraId="059932F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2DC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DH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050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7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216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04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F2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497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C9B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A9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5</w:t>
            </w:r>
          </w:p>
        </w:tc>
      </w:tr>
      <w:tr w:rsidR="006455C6" w:rsidRPr="006455C6" w14:paraId="2C50CD80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81C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B7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5319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904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690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020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45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72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BCA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3</w:t>
            </w:r>
          </w:p>
        </w:tc>
      </w:tr>
      <w:tr w:rsidR="006455C6" w:rsidRPr="006455C6" w14:paraId="52B06F9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6CE2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26A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FB9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998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90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0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32F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796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BF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D1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13</w:t>
            </w:r>
          </w:p>
        </w:tc>
      </w:tr>
      <w:tr w:rsidR="006455C6" w:rsidRPr="006455C6" w14:paraId="33FC8F47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3A89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RM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55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246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165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31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01D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4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925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E8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1</w:t>
            </w:r>
          </w:p>
        </w:tc>
      </w:tr>
      <w:tr w:rsidR="006455C6" w:rsidRPr="006455C6" w14:paraId="510F089A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607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P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566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482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EF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65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6A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35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2D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BB6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E-12</w:t>
            </w:r>
          </w:p>
        </w:tc>
      </w:tr>
      <w:tr w:rsidR="006455C6" w:rsidRPr="006455C6" w14:paraId="6A9A8DB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FE6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AD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603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693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3E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458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BBE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88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99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47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15</w:t>
            </w:r>
          </w:p>
        </w:tc>
      </w:tr>
      <w:tr w:rsidR="006455C6" w:rsidRPr="006455C6" w14:paraId="58F8FC77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EE83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K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E8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244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40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449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5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048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63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E51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E-10</w:t>
            </w:r>
          </w:p>
        </w:tc>
      </w:tr>
      <w:tr w:rsidR="006455C6" w:rsidRPr="006455C6" w14:paraId="03D7669F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570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B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2F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134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13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69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4E9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98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930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58C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15</w:t>
            </w:r>
          </w:p>
        </w:tc>
      </w:tr>
      <w:tr w:rsidR="006455C6" w:rsidRPr="006455C6" w14:paraId="036CBF6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8859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2B6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AD1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.5140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DB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743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AAA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3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0D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6F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11</w:t>
            </w:r>
          </w:p>
        </w:tc>
      </w:tr>
      <w:tr w:rsidR="006455C6" w:rsidRPr="006455C6" w14:paraId="449184D1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58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T5M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12B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91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D9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119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66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34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9DA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46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09</w:t>
            </w:r>
          </w:p>
        </w:tc>
      </w:tr>
      <w:tr w:rsidR="006455C6" w:rsidRPr="006455C6" w14:paraId="6A640444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112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RA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D1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60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91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079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2E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199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CC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56B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E-13</w:t>
            </w:r>
          </w:p>
        </w:tc>
      </w:tr>
      <w:tr w:rsidR="006455C6" w:rsidRPr="006455C6" w14:paraId="4C5EF08C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8C7B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PH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41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643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6A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08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20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21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5D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CC4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13</w:t>
            </w:r>
          </w:p>
        </w:tc>
      </w:tr>
      <w:tr w:rsidR="006455C6" w:rsidRPr="006455C6" w14:paraId="37C42BDD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78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VR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983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264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370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819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ADD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23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BD5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AC7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06</w:t>
            </w:r>
          </w:p>
        </w:tc>
      </w:tr>
      <w:tr w:rsidR="006455C6" w:rsidRPr="006455C6" w14:paraId="4F15870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BB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SM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D06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41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106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54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2B7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26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90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875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8</w:t>
            </w:r>
          </w:p>
        </w:tc>
      </w:tr>
      <w:tr w:rsidR="006455C6" w:rsidRPr="006455C6" w14:paraId="3AEFBD90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F8F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PK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8B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31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83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324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7D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474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0A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3A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1E-10</w:t>
            </w:r>
          </w:p>
        </w:tc>
      </w:tr>
      <w:tr w:rsidR="006455C6" w:rsidRPr="006455C6" w14:paraId="17F9F6C4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0C0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H1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8B8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.329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82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974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7AB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49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B4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C2F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11</w:t>
            </w:r>
          </w:p>
        </w:tc>
      </w:tr>
      <w:tr w:rsidR="006455C6" w:rsidRPr="006455C6" w14:paraId="7103891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4CC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R1B1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ADC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223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B8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.957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7A0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765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FDF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0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E2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7</w:t>
            </w:r>
          </w:p>
        </w:tc>
      </w:tr>
      <w:tr w:rsidR="006455C6" w:rsidRPr="006455C6" w14:paraId="124AAA1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75C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0E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322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4B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56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B17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00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B2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38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14</w:t>
            </w:r>
          </w:p>
        </w:tc>
      </w:tr>
      <w:tr w:rsidR="006455C6" w:rsidRPr="006455C6" w14:paraId="620EDA7F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EEFA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BP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E1D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.47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42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6572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72E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958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DE8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4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09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12</w:t>
            </w:r>
          </w:p>
        </w:tc>
      </w:tr>
      <w:tr w:rsidR="006455C6" w:rsidRPr="006455C6" w14:paraId="103CFAD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6D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CK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D35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95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56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164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7DA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138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04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E-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32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14</w:t>
            </w:r>
          </w:p>
        </w:tc>
      </w:tr>
      <w:tr w:rsidR="006455C6" w:rsidRPr="006455C6" w14:paraId="43E4100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531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DAT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CC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072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BB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199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5C0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67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57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A4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0E-11</w:t>
            </w:r>
          </w:p>
        </w:tc>
      </w:tr>
      <w:tr w:rsidR="006455C6" w:rsidRPr="006455C6" w14:paraId="0F3E18AF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2B1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LPGAT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FB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351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271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075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F29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584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AFB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EAA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10</w:t>
            </w:r>
          </w:p>
        </w:tc>
      </w:tr>
      <w:tr w:rsidR="006455C6" w:rsidRPr="006455C6" w14:paraId="46814F6B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A965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4A1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DE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.842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AB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664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8B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7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49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E0A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2</w:t>
            </w:r>
          </w:p>
        </w:tc>
      </w:tr>
      <w:tr w:rsidR="006455C6" w:rsidRPr="006455C6" w14:paraId="22491D04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329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R2K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7D3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7740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67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764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B14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9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EB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FF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14</w:t>
            </w:r>
          </w:p>
        </w:tc>
      </w:tr>
      <w:tr w:rsidR="006455C6" w:rsidRPr="006455C6" w14:paraId="673F3AA7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E476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40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61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798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67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20A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334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CD7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E81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7E-06</w:t>
            </w:r>
          </w:p>
        </w:tc>
      </w:tr>
      <w:tr w:rsidR="006455C6" w:rsidRPr="006455C6" w14:paraId="02F9A43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0E6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LT1A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9DC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3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46A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FE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028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63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BF0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8</w:t>
            </w:r>
          </w:p>
        </w:tc>
      </w:tr>
      <w:tr w:rsidR="006455C6" w:rsidRPr="006455C6" w14:paraId="3D6DB5C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98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HDH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D84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40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074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18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C14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2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BA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62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E-05</w:t>
            </w:r>
          </w:p>
        </w:tc>
      </w:tr>
      <w:tr w:rsidR="006455C6" w:rsidRPr="006455C6" w14:paraId="75A9B43F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18B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85F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936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3D39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742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A94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85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95C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F73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2E-13</w:t>
            </w:r>
          </w:p>
        </w:tc>
      </w:tr>
      <w:tr w:rsidR="006455C6" w:rsidRPr="006455C6" w14:paraId="166CB112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C8CE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A5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995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0B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146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5A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517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F2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A0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11</w:t>
            </w:r>
          </w:p>
        </w:tc>
      </w:tr>
      <w:tr w:rsidR="006455C6" w:rsidRPr="006455C6" w14:paraId="16735228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A0E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5F8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66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0B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092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4DBE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35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5A6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0EA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14</w:t>
            </w:r>
          </w:p>
        </w:tc>
      </w:tr>
      <w:tr w:rsidR="006455C6" w:rsidRPr="006455C6" w14:paraId="631E86E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9781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KMT1A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AF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26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25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058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20D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28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AD3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577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5</w:t>
            </w:r>
          </w:p>
        </w:tc>
      </w:tr>
      <w:tr w:rsidR="006455C6" w:rsidRPr="006455C6" w14:paraId="74B51523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898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OX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8C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44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23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17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A6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782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4E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DF2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07</w:t>
            </w:r>
          </w:p>
        </w:tc>
      </w:tr>
      <w:tr w:rsidR="006455C6" w:rsidRPr="006455C6" w14:paraId="6FED8149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D2F4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P1A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291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.625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0C0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246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3E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179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C01F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4D7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E-12</w:t>
            </w:r>
          </w:p>
        </w:tc>
      </w:tr>
      <w:tr w:rsidR="006455C6" w:rsidRPr="006455C6" w14:paraId="4626BFAE" w14:textId="77777777" w:rsidTr="003D3E36">
        <w:trPr>
          <w:gridAfter w:val="1"/>
          <w:wAfter w:w="273" w:type="dxa"/>
          <w:trHeight w:val="280"/>
        </w:trPr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B54D" w14:textId="77777777" w:rsidR="006455C6" w:rsidRPr="003D3E36" w:rsidRDefault="006455C6" w:rsidP="006455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3E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KR1C1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EE1C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192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AFA5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552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1000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2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BFA4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E94B" w14:textId="77777777" w:rsidR="006455C6" w:rsidRPr="006455C6" w:rsidRDefault="006455C6" w:rsidP="006455C6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55C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4</w:t>
            </w:r>
          </w:p>
        </w:tc>
      </w:tr>
      <w:bookmarkEnd w:id="0"/>
    </w:tbl>
    <w:p w14:paraId="5096822C" w14:textId="77777777" w:rsidR="002A59E2" w:rsidRPr="00D73D9D" w:rsidRDefault="001362C3">
      <w:pPr>
        <w:rPr>
          <w:rFonts w:ascii="Times New Roman" w:hAnsi="Times New Roman" w:cs="Times New Roman"/>
          <w:sz w:val="18"/>
          <w:szCs w:val="20"/>
        </w:rPr>
      </w:pPr>
    </w:p>
    <w:sectPr w:rsidR="002A59E2" w:rsidRPr="00D73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46225" w14:textId="77777777" w:rsidR="001362C3" w:rsidRDefault="001362C3" w:rsidP="00D73D9D">
      <w:r>
        <w:separator/>
      </w:r>
    </w:p>
  </w:endnote>
  <w:endnote w:type="continuationSeparator" w:id="0">
    <w:p w14:paraId="69C0D0D2" w14:textId="77777777" w:rsidR="001362C3" w:rsidRDefault="001362C3" w:rsidP="00D73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D621F" w14:textId="77777777" w:rsidR="001362C3" w:rsidRDefault="001362C3" w:rsidP="00D73D9D">
      <w:r>
        <w:separator/>
      </w:r>
    </w:p>
  </w:footnote>
  <w:footnote w:type="continuationSeparator" w:id="0">
    <w:p w14:paraId="4943B962" w14:textId="77777777" w:rsidR="001362C3" w:rsidRDefault="001362C3" w:rsidP="00D73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1E"/>
    <w:rsid w:val="001362C3"/>
    <w:rsid w:val="00271A2B"/>
    <w:rsid w:val="00346F9C"/>
    <w:rsid w:val="003D3E36"/>
    <w:rsid w:val="006455C6"/>
    <w:rsid w:val="00853433"/>
    <w:rsid w:val="00B150AB"/>
    <w:rsid w:val="00D73D9D"/>
    <w:rsid w:val="00D97BAF"/>
    <w:rsid w:val="00E0241E"/>
    <w:rsid w:val="00F2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78ABB"/>
  <w15:chartTrackingRefBased/>
  <w15:docId w15:val="{5B55E69C-D2D4-4657-BEC6-E8326117C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D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0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973</dc:creator>
  <cp:keywords/>
  <dc:description/>
  <cp:lastModifiedBy>29973</cp:lastModifiedBy>
  <cp:revision>3</cp:revision>
  <dcterms:created xsi:type="dcterms:W3CDTF">2020-03-26T11:52:00Z</dcterms:created>
  <dcterms:modified xsi:type="dcterms:W3CDTF">2020-03-26T12:13:00Z</dcterms:modified>
</cp:coreProperties>
</file>